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CC4E7" w14:textId="47EFFC13" w:rsidR="00FA1F3E" w:rsidRPr="001A6F69" w:rsidRDefault="00FA1F3E" w:rsidP="00FA1F3E">
      <w:pPr>
        <w:pStyle w:val="Default"/>
      </w:pPr>
      <w:r w:rsidRPr="001A6F69">
        <w:rPr>
          <w:rFonts w:eastAsia="Times New Roman" w:cs="Calibri"/>
          <w:b/>
          <w:bCs/>
        </w:rPr>
        <w:t>Table S</w:t>
      </w:r>
      <w:r w:rsidR="004226CD">
        <w:rPr>
          <w:rFonts w:eastAsia="Times New Roman" w:cs="Calibri"/>
          <w:b/>
          <w:bCs/>
        </w:rPr>
        <w:t>1</w:t>
      </w:r>
      <w:r w:rsidRPr="001A6F69">
        <w:rPr>
          <w:rFonts w:eastAsia="Times New Roman" w:cs="Calibri"/>
          <w:b/>
          <w:bCs/>
        </w:rPr>
        <w:t xml:space="preserve">.  </w:t>
      </w:r>
      <w:r w:rsidRPr="001A6F69">
        <w:t>Search strategy used to identify eligible technology-based obesity prevention interventions among Hispanic adolescents with obesity.</w:t>
      </w:r>
    </w:p>
    <w:p w14:paraId="7DC6AD34" w14:textId="77777777" w:rsidR="00FA1F3E" w:rsidRPr="001A6F69" w:rsidRDefault="00FA1F3E" w:rsidP="00FA1F3E">
      <w:pPr>
        <w:pStyle w:val="Default"/>
      </w:pPr>
    </w:p>
    <w:p w14:paraId="4489133A" w14:textId="16ED0530" w:rsidR="003B12EA" w:rsidRPr="001A6F69" w:rsidRDefault="003B12EA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obesity" [Mesh] OR "pediatric obesity" [Mesh] OR "overweight" [Mesh]</w:t>
      </w:r>
    </w:p>
    <w:p w14:paraId="3BF6637D" w14:textId="765386C7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7D666E5C" w14:textId="239D722E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AND</w:t>
      </w:r>
    </w:p>
    <w:p w14:paraId="6A3216CA" w14:textId="1EA1398C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4A73AB77" w14:textId="4999FC7D" w:rsidR="003B12EA" w:rsidRPr="001A6F69" w:rsidRDefault="003B12EA" w:rsidP="003B12EA">
      <w:pPr>
        <w:tabs>
          <w:tab w:val="left" w:pos="2960"/>
        </w:tabs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adolescents" [Mesh] OR "teens" [Mesh] OR "adolescent" [Mesh]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ab/>
        <w:t xml:space="preserve"> </w:t>
      </w:r>
    </w:p>
    <w:p w14:paraId="46AEDB5C" w14:textId="3D22242D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3ECF1238" w14:textId="77777777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AND </w:t>
      </w:r>
    </w:p>
    <w:p w14:paraId="37B366B0" w14:textId="77777777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1F76B5E6" w14:textId="282D0B0D" w:rsidR="003B12EA" w:rsidRPr="001A6F69" w:rsidRDefault="003B12EA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intervention" OR "prevention" OR "program"</w:t>
      </w:r>
    </w:p>
    <w:p w14:paraId="38680982" w14:textId="0A419B6B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11F40D86" w14:textId="47BAD099" w:rsidR="007B0726" w:rsidRPr="001A6F69" w:rsidRDefault="007B0726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A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>ND</w:t>
      </w:r>
    </w:p>
    <w:p w14:paraId="7921511A" w14:textId="77777777" w:rsidR="003B12EA" w:rsidRPr="001A6F69" w:rsidRDefault="003B12EA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2045742D" w14:textId="70903CF3" w:rsidR="00706B9E" w:rsidRPr="001A6F69" w:rsidRDefault="003B12EA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</w:t>
      </w:r>
      <w:proofErr w:type="spellStart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mhealth</w:t>
      </w:r>
      <w:proofErr w:type="spellEnd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OR "</w:t>
      </w:r>
      <w:proofErr w:type="spellStart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mhealth</w:t>
      </w:r>
      <w:proofErr w:type="spellEnd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app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text message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website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computer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mobile phone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health app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</w:t>
      </w:r>
      <w:proofErr w:type="spellStart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ehealth</w:t>
      </w:r>
      <w:proofErr w:type="spellEnd"/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online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wearable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wearable technology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 OR 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"physical activity tracker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</w:t>
      </w: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"telehealth"</w:t>
      </w:r>
      <w:r w:rsidR="00AE1EC1" w:rsidRPr="001A6F69">
        <w:rPr>
          <w:rFonts w:ascii="Helvetica" w:eastAsia="Times New Roman" w:hAnsi="Helvetica" w:cs="Calibri"/>
          <w:color w:val="000000"/>
          <w:sz w:val="24"/>
          <w:szCs w:val="24"/>
        </w:rPr>
        <w:t xml:space="preserve"> [Mesh] OR "telemedicine" [Mesh] OR "digital" [Mesh]  OR "video game" [Mesh] OR "computer game" [Mesh] OR "social media" [Mesh] OR "technology" [Mesh]</w:t>
      </w:r>
    </w:p>
    <w:p w14:paraId="687F2459" w14:textId="70A254A7" w:rsidR="00AE1EC1" w:rsidRPr="001A6F69" w:rsidRDefault="00AE1EC1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1E968135" w14:textId="64E14DD4" w:rsidR="00AE1EC1" w:rsidRPr="001A6F69" w:rsidRDefault="00AE1EC1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AND</w:t>
      </w:r>
    </w:p>
    <w:p w14:paraId="3273AC76" w14:textId="1AABFAAB" w:rsidR="00AE1EC1" w:rsidRPr="001A6F69" w:rsidRDefault="00AE1EC1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p w14:paraId="52BC36C1" w14:textId="5C470EAA" w:rsidR="00AE1EC1" w:rsidRPr="001A6F69" w:rsidRDefault="00AE1EC1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  <w:r w:rsidRPr="001A6F69">
        <w:rPr>
          <w:rFonts w:ascii="Helvetica" w:eastAsia="Times New Roman" w:hAnsi="Helvetica" w:cs="Calibri"/>
          <w:color w:val="000000"/>
          <w:sz w:val="24"/>
          <w:szCs w:val="24"/>
        </w:rPr>
        <w:t>“Latino” [Mesh] OR “Spanish” [Mesh] OR “Hispanic”</w:t>
      </w:r>
    </w:p>
    <w:p w14:paraId="507BE16C" w14:textId="77777777" w:rsidR="003B12EA" w:rsidRPr="001A6F69" w:rsidRDefault="003B12EA" w:rsidP="00CF6704">
      <w:pPr>
        <w:spacing w:after="0" w:line="240" w:lineRule="auto"/>
        <w:rPr>
          <w:rFonts w:ascii="Helvetica" w:eastAsia="Times New Roman" w:hAnsi="Helvetica" w:cs="Calibri"/>
          <w:color w:val="000000"/>
          <w:sz w:val="24"/>
          <w:szCs w:val="24"/>
        </w:rPr>
      </w:pPr>
    </w:p>
    <w:sectPr w:rsidR="003B12EA" w:rsidRPr="001A6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5BC6C" w14:textId="77777777" w:rsidR="00B62136" w:rsidRDefault="00B62136" w:rsidP="003B12EA">
      <w:pPr>
        <w:spacing w:after="0" w:line="240" w:lineRule="auto"/>
      </w:pPr>
      <w:r>
        <w:separator/>
      </w:r>
    </w:p>
  </w:endnote>
  <w:endnote w:type="continuationSeparator" w:id="0">
    <w:p w14:paraId="76DD5280" w14:textId="77777777" w:rsidR="00B62136" w:rsidRDefault="00B62136" w:rsidP="003B1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DC904" w14:textId="77777777" w:rsidR="00B62136" w:rsidRDefault="00B62136" w:rsidP="003B12EA">
      <w:pPr>
        <w:spacing w:after="0" w:line="240" w:lineRule="auto"/>
      </w:pPr>
      <w:r>
        <w:separator/>
      </w:r>
    </w:p>
  </w:footnote>
  <w:footnote w:type="continuationSeparator" w:id="0">
    <w:p w14:paraId="1A85DBBE" w14:textId="77777777" w:rsidR="00B62136" w:rsidRDefault="00B62136" w:rsidP="003B1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704"/>
    <w:rsid w:val="0016264F"/>
    <w:rsid w:val="001A6F69"/>
    <w:rsid w:val="003B12EA"/>
    <w:rsid w:val="004226CD"/>
    <w:rsid w:val="00706B9E"/>
    <w:rsid w:val="007B0726"/>
    <w:rsid w:val="00946B0C"/>
    <w:rsid w:val="00966242"/>
    <w:rsid w:val="00A31F18"/>
    <w:rsid w:val="00AE1EC1"/>
    <w:rsid w:val="00B62136"/>
    <w:rsid w:val="00CC2D27"/>
    <w:rsid w:val="00CF6704"/>
    <w:rsid w:val="00DA65F5"/>
    <w:rsid w:val="00FA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9E5C"/>
  <w15:chartTrackingRefBased/>
  <w15:docId w15:val="{2F94931E-6A16-4AF6-97E7-FD539C4A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1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2EA"/>
  </w:style>
  <w:style w:type="paragraph" w:styleId="Footer">
    <w:name w:val="footer"/>
    <w:basedOn w:val="Normal"/>
    <w:link w:val="FooterChar"/>
    <w:uiPriority w:val="99"/>
    <w:unhideWhenUsed/>
    <w:rsid w:val="003B1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2EA"/>
  </w:style>
  <w:style w:type="paragraph" w:customStyle="1" w:styleId="Default">
    <w:name w:val="Default"/>
    <w:rsid w:val="00FA1F3E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1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Karina</dc:creator>
  <cp:keywords/>
  <dc:description/>
  <cp:lastModifiedBy>Erica G. Soltero</cp:lastModifiedBy>
  <cp:revision>3</cp:revision>
  <dcterms:created xsi:type="dcterms:W3CDTF">2022-02-28T17:47:00Z</dcterms:created>
  <dcterms:modified xsi:type="dcterms:W3CDTF">2022-03-08T16:30:00Z</dcterms:modified>
</cp:coreProperties>
</file>